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24E" w:rsidRDefault="0086424E" w:rsidP="0086424E">
      <w:pPr>
        <w:spacing w:line="480" w:lineRule="auto"/>
        <w:rPr>
          <w:rFonts w:ascii="Arial" w:hAnsi="Arial" w:cs="Arial"/>
          <w:sz w:val="24"/>
          <w:szCs w:val="24"/>
        </w:rPr>
      </w:pPr>
      <w:r w:rsidRPr="008F521C">
        <w:rPr>
          <w:rFonts w:ascii="Arial" w:hAnsi="Arial" w:cs="Arial"/>
          <w:b/>
          <w:i/>
          <w:sz w:val="24"/>
          <w:szCs w:val="24"/>
        </w:rPr>
        <w:t>S2</w:t>
      </w:r>
      <w:r w:rsidR="005173C3">
        <w:rPr>
          <w:rFonts w:ascii="Arial" w:hAnsi="Arial" w:cs="Arial"/>
          <w:b/>
          <w:i/>
          <w:sz w:val="24"/>
          <w:szCs w:val="24"/>
        </w:rPr>
        <w:t xml:space="preserve"> Table</w:t>
      </w:r>
      <w:r w:rsidRPr="008F521C">
        <w:rPr>
          <w:rFonts w:ascii="Arial" w:hAnsi="Arial" w:cs="Arial"/>
          <w:b/>
          <w:i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Oligonucleotides used in this study</w:t>
      </w:r>
    </w:p>
    <w:tbl>
      <w:tblPr>
        <w:tblW w:w="11615" w:type="dxa"/>
        <w:tblInd w:w="108" w:type="dxa"/>
        <w:tblLook w:val="04A0" w:firstRow="1" w:lastRow="0" w:firstColumn="1" w:lastColumn="0" w:noHBand="0" w:noVBand="1"/>
      </w:tblPr>
      <w:tblGrid>
        <w:gridCol w:w="2160"/>
        <w:gridCol w:w="6384"/>
        <w:gridCol w:w="4216"/>
      </w:tblGrid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US"/>
              </w:rPr>
              <w:t>Fluorescent protein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US"/>
              </w:rPr>
              <w:t>5' primer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US"/>
              </w:rPr>
              <w:t>3' primer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eCFP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AGTCGAATTCGGCGCGCCAAGAAGGTCTAGAATTAAAGAGGAG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AGTCGGATCCAGCTTGGATTCTCACCAA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T-Sapphire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ATGTCTAAAGGTGAAGAA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TTATTTGTACAATTCATC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GFP</w:t>
            </w:r>
            <w:r w:rsidRPr="001718CC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US"/>
              </w:rPr>
              <w:t>mut3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TCTAGAATTAAAGAGGAG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AGCTTGGATTCTCACCAA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eYFP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TCTAGAATTAAAGAGGAG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AGCTTGGATTCTCACCAA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KO1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ATGGTGAGTGTGATTAAA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TCAGCAATGAGCTACTGC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Orange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ATGGGGAGCCACCATCA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TTACTTGTACAGCTCGTC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tdTomato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ATGGTGAGCAAGGGCGAG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TTACTTGTACAGCTCGTC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dsRedExpress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TCTAGAATTAAAGAGGAG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AGCTTGGATTCTCACCAA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Cherry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ATGGTGAGCAAGGGCGAG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TTACTTGTACAGCTCGTC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Keima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ATGGTTTCTGTGATCGCT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TTACCCTAATAGAGAATG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E2-Crimson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ATGTTTTTCAACAGACTA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TTACAATTCGTCGTGCTT</w:t>
            </w:r>
          </w:p>
        </w:tc>
      </w:tr>
      <w:tr w:rsidR="0086424E" w:rsidRPr="001718CC" w:rsidTr="006F5CA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color w:val="000000"/>
                <w:sz w:val="20"/>
                <w:lang w:eastAsia="en-US"/>
              </w:rPr>
              <w:t>mPlum</w:t>
            </w:r>
          </w:p>
        </w:tc>
        <w:tc>
          <w:tcPr>
            <w:tcW w:w="5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AATTCGGCGCGCCAAGAAGGATGGTGAGCAAGGGCGAG</w:t>
            </w:r>
          </w:p>
        </w:tc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24E" w:rsidRPr="001718CC" w:rsidRDefault="0086424E" w:rsidP="006F5CAC">
            <w:pPr>
              <w:spacing w:after="0" w:line="240" w:lineRule="auto"/>
              <w:rPr>
                <w:rFonts w:ascii="Arial" w:eastAsia="Times New Roman" w:hAnsi="Arial" w:cs="Arial"/>
                <w:sz w:val="20"/>
                <w:lang w:eastAsia="en-US"/>
              </w:rPr>
            </w:pPr>
            <w:r w:rsidRPr="001718CC">
              <w:rPr>
                <w:rFonts w:ascii="Arial" w:eastAsia="Times New Roman" w:hAnsi="Arial" w:cs="Arial"/>
                <w:sz w:val="20"/>
                <w:lang w:eastAsia="en-US"/>
              </w:rPr>
              <w:t>AGTCGGATCCTTAGGCGCCGGTGGAGTG</w:t>
            </w:r>
          </w:p>
        </w:tc>
      </w:tr>
    </w:tbl>
    <w:p w:rsidR="0086424E" w:rsidRDefault="0086424E" w:rsidP="0086424E">
      <w:pPr>
        <w:spacing w:line="480" w:lineRule="auto"/>
        <w:rPr>
          <w:rFonts w:ascii="Arial" w:hAnsi="Arial" w:cs="Arial"/>
          <w:b/>
          <w:sz w:val="24"/>
          <w:szCs w:val="24"/>
        </w:rPr>
        <w:sectPr w:rsidR="0086424E" w:rsidSect="0086424E">
          <w:footerReference w:type="default" r:id="rId7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802E85" w:rsidRDefault="00802E85"/>
    <w:sectPr w:rsidR="00802E85" w:rsidSect="0086424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28B1" w:rsidRDefault="000328B1">
      <w:pPr>
        <w:spacing w:after="0" w:line="240" w:lineRule="auto"/>
      </w:pPr>
      <w:r>
        <w:separator/>
      </w:r>
    </w:p>
  </w:endnote>
  <w:endnote w:type="continuationSeparator" w:id="0">
    <w:p w:rsidR="000328B1" w:rsidRDefault="00032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61DC" w:rsidRDefault="0086424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718CC">
      <w:rPr>
        <w:noProof/>
      </w:rPr>
      <w:t>2</w:t>
    </w:r>
    <w:r>
      <w:rPr>
        <w:noProof/>
      </w:rPr>
      <w:fldChar w:fldCharType="end"/>
    </w:r>
  </w:p>
  <w:p w:rsidR="001718CC" w:rsidRDefault="001718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28B1" w:rsidRDefault="000328B1">
      <w:pPr>
        <w:spacing w:after="0" w:line="240" w:lineRule="auto"/>
      </w:pPr>
      <w:r>
        <w:separator/>
      </w:r>
    </w:p>
  </w:footnote>
  <w:footnote w:type="continuationSeparator" w:id="0">
    <w:p w:rsidR="000328B1" w:rsidRDefault="00032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24E"/>
    <w:rsid w:val="000328B1"/>
    <w:rsid w:val="00060F01"/>
    <w:rsid w:val="001718CC"/>
    <w:rsid w:val="00205B38"/>
    <w:rsid w:val="00305625"/>
    <w:rsid w:val="005173C3"/>
    <w:rsid w:val="007A009F"/>
    <w:rsid w:val="007A5D7F"/>
    <w:rsid w:val="00802E85"/>
    <w:rsid w:val="0086424E"/>
    <w:rsid w:val="00A13F6C"/>
    <w:rsid w:val="00A8703F"/>
    <w:rsid w:val="00D2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2F402-BD0F-450A-B3A4-93743681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24E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42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24E"/>
    <w:rPr>
      <w:rFonts w:ascii="Calibri" w:eastAsia="SimSun" w:hAnsi="Calibri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6424E"/>
  </w:style>
  <w:style w:type="paragraph" w:styleId="Header">
    <w:name w:val="header"/>
    <w:basedOn w:val="Normal"/>
    <w:link w:val="HeaderChar"/>
    <w:uiPriority w:val="99"/>
    <w:unhideWhenUsed/>
    <w:rsid w:val="00A13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F6C"/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99F1C-21F2-4706-B3BE-373E71A36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e</dc:creator>
  <cp:keywords/>
  <dc:description/>
  <cp:lastModifiedBy>Mariette</cp:lastModifiedBy>
  <cp:revision>2</cp:revision>
  <dcterms:created xsi:type="dcterms:W3CDTF">2016-01-06T23:50:00Z</dcterms:created>
  <dcterms:modified xsi:type="dcterms:W3CDTF">2016-01-06T23:50:00Z</dcterms:modified>
</cp:coreProperties>
</file>